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F84CD" w14:textId="62817516" w:rsidR="006C1BE2" w:rsidRPr="00EA0C86" w:rsidRDefault="00E64CD3">
      <w:pPr>
        <w:rPr>
          <w:rFonts w:ascii="Helvetica" w:hAnsi="Helvetica"/>
          <w:b/>
          <w:bCs/>
        </w:rPr>
      </w:pPr>
      <w:r w:rsidRPr="00EA0C86">
        <w:rPr>
          <w:rFonts w:ascii="Helvetica" w:hAnsi="Helvetica"/>
          <w:b/>
          <w:bCs/>
        </w:rPr>
        <w:t xml:space="preserve">Supplementary </w:t>
      </w:r>
      <w:r w:rsidR="0063609B">
        <w:rPr>
          <w:rFonts w:ascii="Helvetica" w:hAnsi="Helvetica"/>
          <w:b/>
          <w:bCs/>
        </w:rPr>
        <w:t>Information</w:t>
      </w:r>
    </w:p>
    <w:p w14:paraId="7E5FB61C" w14:textId="0F11CFB9" w:rsidR="00E64CD3" w:rsidRPr="0063609B" w:rsidRDefault="00E64CD3">
      <w:pPr>
        <w:rPr>
          <w:lang w:val="en-GB"/>
        </w:rPr>
      </w:pPr>
    </w:p>
    <w:p w14:paraId="395AAFB8" w14:textId="41BB6EFC" w:rsidR="00013CAE" w:rsidRPr="0063609B" w:rsidRDefault="00C561E4">
      <w:pPr>
        <w:rPr>
          <w:rFonts w:ascii="Helvetica" w:hAnsi="Helvetica"/>
          <w:lang w:val="en-GB"/>
        </w:rPr>
      </w:pPr>
      <w:r w:rsidRPr="0063609B">
        <w:rPr>
          <w:rFonts w:ascii="Helvetica" w:hAnsi="Helvetica"/>
          <w:lang w:val="en-GB"/>
        </w:rPr>
        <w:t>Study 1</w:t>
      </w:r>
    </w:p>
    <w:p w14:paraId="0E544CD4" w14:textId="53142713" w:rsidR="00C561E4" w:rsidRPr="0063609B" w:rsidRDefault="00C561E4">
      <w:pPr>
        <w:rPr>
          <w:lang w:val="en-GB"/>
        </w:rPr>
      </w:pPr>
    </w:p>
    <w:p w14:paraId="3B3D1C84" w14:textId="19CCF685" w:rsidR="006B7EF8" w:rsidRPr="001F30B0" w:rsidRDefault="00923B67" w:rsidP="001F30B0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011DAA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SEQ Table \* ARABIC </w:instrTex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DB0F4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1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hoice behavior as a function of Value and Attention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1418"/>
        <w:gridCol w:w="860"/>
        <w:gridCol w:w="903"/>
        <w:gridCol w:w="788"/>
        <w:gridCol w:w="1276"/>
        <w:gridCol w:w="850"/>
        <w:gridCol w:w="855"/>
      </w:tblGrid>
      <w:tr w:rsidR="001F30B0" w:rsidRPr="00E364E4" w14:paraId="3031BAB1" w14:textId="77777777" w:rsidTr="00E57DF8">
        <w:tc>
          <w:tcPr>
            <w:tcW w:w="170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E60425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89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39C487" w14:textId="574FECF1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proofErr w:type="gramStart"/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(</w:t>
            </w:r>
            <w:proofErr w:type="gramEnd"/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irst chosen)</w:t>
            </w:r>
          </w:p>
        </w:tc>
        <w:tc>
          <w:tcPr>
            <w:tcW w:w="3769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534A7" w14:textId="2ED91075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g RT</w:t>
            </w:r>
          </w:p>
        </w:tc>
      </w:tr>
      <w:tr w:rsidR="001F30B0" w:rsidRPr="00E57DF8" w14:paraId="6A7DBE5A" w14:textId="77777777" w:rsidTr="00D32309">
        <w:tc>
          <w:tcPr>
            <w:tcW w:w="1701" w:type="dxa"/>
            <w:tcBorders>
              <w:bottom w:val="single" w:sz="6" w:space="0" w:color="auto"/>
            </w:tcBorders>
            <w:vAlign w:val="center"/>
            <w:hideMark/>
          </w:tcPr>
          <w:p w14:paraId="7ED3F1D6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redictors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  <w:hideMark/>
          </w:tcPr>
          <w:p w14:paraId="23F1A145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Log-Odds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14:paraId="07C49795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CI</w:t>
            </w:r>
          </w:p>
        </w:tc>
        <w:tc>
          <w:tcPr>
            <w:tcW w:w="860" w:type="dxa"/>
            <w:tcBorders>
              <w:bottom w:val="single" w:sz="6" w:space="0" w:color="auto"/>
            </w:tcBorders>
            <w:vAlign w:val="center"/>
            <w:hideMark/>
          </w:tcPr>
          <w:p w14:paraId="1BF7D57F" w14:textId="7FB4F36D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0DC61C9E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788" w:type="dxa"/>
            <w:tcBorders>
              <w:bottom w:val="single" w:sz="6" w:space="0" w:color="auto"/>
            </w:tcBorders>
            <w:vAlign w:val="center"/>
            <w:hideMark/>
          </w:tcPr>
          <w:p w14:paraId="044484B6" w14:textId="786527EC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53A3ED24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CI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52CD72AA" w14:textId="77239A9A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vAlign w:val="center"/>
            <w:hideMark/>
          </w:tcPr>
          <w:p w14:paraId="2EB4D5E0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</w:tr>
      <w:tr w:rsidR="001F30B0" w:rsidRPr="00E57DF8" w14:paraId="30A0F043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C6393" w14:textId="3EC64111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4F94A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C3B2A" w14:textId="52A569CE" w:rsidR="001F30B0" w:rsidRPr="00E364E4" w:rsidRDefault="001F30B0" w:rsidP="00E57DF8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5 – 0.16</w:t>
            </w: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68556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8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60E3B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CCD0B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.5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2F025" w14:textId="03D05499" w:rsidR="001F30B0" w:rsidRPr="00E364E4" w:rsidRDefault="001F30B0" w:rsidP="00E57DF8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.47 –</w:t>
            </w:r>
            <w:r w:rsidR="00E57DF8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 xml:space="preserve"> 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.6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38A6B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53.65</w:t>
            </w: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1EF95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1F30B0" w:rsidRPr="00E57DF8" w14:paraId="581D9030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DF89B" w14:textId="5E69EDE4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First vs second item valu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729F9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7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2233B" w14:textId="4FB86AA1" w:rsidR="001F30B0" w:rsidRPr="00E364E4" w:rsidRDefault="001F30B0" w:rsidP="00D32309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10 – 4.42</w:t>
            </w: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E45E2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1.1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BB277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A3E06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A27E5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9737B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FEFC1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F30B0" w:rsidRPr="00E57DF8" w14:paraId="69230190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154E9" w14:textId="225AE83B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first item presentation duration (RPD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32F75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CE30A" w14:textId="77777777" w:rsidR="001F30B0" w:rsidRPr="00E57DF8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6 –</w:t>
            </w:r>
          </w:p>
          <w:p w14:paraId="159079EB" w14:textId="69568A84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0.42</w:t>
            </w: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1E637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9AE82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634</w:t>
            </w: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8ABF6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9C412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3E039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DC3F2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F30B0" w:rsidRPr="00E57DF8" w14:paraId="26A3CD59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FEBAB" w14:textId="5312E739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T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0F0B7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F5E0B" w14:textId="2B5A03AE" w:rsidR="001F30B0" w:rsidRPr="00E364E4" w:rsidRDefault="001F30B0" w:rsidP="00B126A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7 – -0.04</w:t>
            </w: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7A35E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3.2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2F8AF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B1982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E5217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0093C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F1B36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F30B0" w:rsidRPr="00E57DF8" w14:paraId="1DCD0D91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983EE" w14:textId="24A330BC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Overall Value (OV)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72EEF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048D6" w14:textId="374BFF68" w:rsidR="001F30B0" w:rsidRPr="00E364E4" w:rsidRDefault="001F30B0" w:rsidP="00B126A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8 – 0.11</w:t>
            </w: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7148E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8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C6B1E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374</w:t>
            </w: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64E70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38F62" w14:textId="77777777" w:rsidR="00B126A1" w:rsidRDefault="001F30B0" w:rsidP="00B126A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0 – </w:t>
            </w:r>
          </w:p>
          <w:p w14:paraId="7A6C1825" w14:textId="740F0B5B" w:rsidR="001F30B0" w:rsidRPr="00E364E4" w:rsidRDefault="001F30B0" w:rsidP="00B126A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2E37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4.88</w:t>
            </w: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4C7AE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1F30B0" w:rsidRPr="00E57DF8" w14:paraId="5969109E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E45B9" w14:textId="1A437E5F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PD by OV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5B715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.76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D512F" w14:textId="79920069" w:rsidR="001F30B0" w:rsidRPr="00E364E4" w:rsidRDefault="001F30B0" w:rsidP="00B126A1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85 – 2.67</w:t>
            </w: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04686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8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E6357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5C039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C0659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C74A7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3E8DD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1F30B0" w:rsidRPr="00E57DF8" w14:paraId="16E8CCFA" w14:textId="77777777" w:rsidTr="00D32309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F6F4A" w14:textId="6790A70E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Value Difference</w:t>
            </w:r>
          </w:p>
        </w:tc>
        <w:tc>
          <w:tcPr>
            <w:tcW w:w="7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D4752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5DBAB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928E2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22005" w14:textId="77777777" w:rsidR="001F30B0" w:rsidRPr="00E364E4" w:rsidRDefault="001F30B0" w:rsidP="001F30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8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34950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A05D1" w14:textId="77777777" w:rsidR="001F30B0" w:rsidRPr="00E57DF8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8 – </w:t>
            </w:r>
          </w:p>
          <w:p w14:paraId="63D078AC" w14:textId="4701CBF3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24CEE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6.16</w:t>
            </w:r>
          </w:p>
        </w:tc>
        <w:tc>
          <w:tcPr>
            <w:tcW w:w="85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E1643" w14:textId="77777777" w:rsidR="001F30B0" w:rsidRPr="00E364E4" w:rsidRDefault="001F30B0" w:rsidP="001F30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1F30B0" w:rsidRPr="00E364E4" w14:paraId="002509F0" w14:textId="77777777" w:rsidTr="001F30B0">
        <w:tc>
          <w:tcPr>
            <w:tcW w:w="9360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C54FB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Random Effects</w:t>
            </w:r>
          </w:p>
        </w:tc>
      </w:tr>
      <w:tr w:rsidR="001F30B0" w:rsidRPr="00E364E4" w14:paraId="3C73FA32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AED1E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σ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6762D4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29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473973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1</w:t>
            </w:r>
          </w:p>
        </w:tc>
      </w:tr>
      <w:tr w:rsidR="001F30B0" w:rsidRPr="00E364E4" w14:paraId="75188300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522EF3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τ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00</w:t>
            </w: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DFF181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09172" w14:textId="68818A8D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7 </w:t>
            </w:r>
            <w:r w:rsidRPr="00E57DF8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Participant</w:t>
            </w:r>
          </w:p>
        </w:tc>
      </w:tr>
      <w:tr w:rsidR="001F30B0" w:rsidRPr="00E364E4" w14:paraId="1574ED4E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6686DE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τ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11</w:t>
            </w: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50D3D5" w14:textId="3810434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2.77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First vs 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SecondValue</w:t>
            </w:r>
            <w:proofErr w:type="spellEnd"/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DB5C68" w14:textId="7BAB9694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3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Value Difference</w:t>
            </w:r>
          </w:p>
        </w:tc>
      </w:tr>
      <w:tr w:rsidR="001F30B0" w:rsidRPr="00E364E4" w14:paraId="70BF1F96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C095EA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43FDEA" w14:textId="5866276D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4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RPD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0AD90" w14:textId="00F99F9C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2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Overall Value</w:t>
            </w:r>
          </w:p>
        </w:tc>
      </w:tr>
      <w:tr w:rsidR="001F30B0" w:rsidRPr="00E364E4" w14:paraId="16C4C3A8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2BB91F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ρ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01</w:t>
            </w: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69CF39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3FAC61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91</w:t>
            </w:r>
          </w:p>
        </w:tc>
      </w:tr>
      <w:tr w:rsidR="001F30B0" w:rsidRPr="00E364E4" w14:paraId="3F5B90F9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92C346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5A1398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AE8CC8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42</w:t>
            </w:r>
          </w:p>
        </w:tc>
      </w:tr>
      <w:tr w:rsidR="001F30B0" w:rsidRPr="00E364E4" w14:paraId="01376600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D582C4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ICC</w:t>
            </w: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658AB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46C30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1</w:t>
            </w:r>
          </w:p>
        </w:tc>
      </w:tr>
      <w:tr w:rsidR="001F30B0" w:rsidRPr="00E364E4" w14:paraId="2FD3CA2A" w14:textId="77777777" w:rsidTr="00E57DF8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0CB71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389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9985CB" w14:textId="62036E71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0 </w:t>
            </w:r>
          </w:p>
        </w:tc>
        <w:tc>
          <w:tcPr>
            <w:tcW w:w="376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AE9695" w14:textId="38B0C9D5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0 </w:t>
            </w:r>
          </w:p>
        </w:tc>
      </w:tr>
      <w:tr w:rsidR="001F30B0" w:rsidRPr="00E364E4" w14:paraId="008785E0" w14:textId="77777777" w:rsidTr="00E57DF8">
        <w:tc>
          <w:tcPr>
            <w:tcW w:w="170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FF86A5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Observations</w:t>
            </w:r>
          </w:p>
        </w:tc>
        <w:tc>
          <w:tcPr>
            <w:tcW w:w="3890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DD5C87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6563</w:t>
            </w:r>
          </w:p>
        </w:tc>
        <w:tc>
          <w:tcPr>
            <w:tcW w:w="3769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39929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6612</w:t>
            </w:r>
          </w:p>
        </w:tc>
      </w:tr>
      <w:tr w:rsidR="001F30B0" w:rsidRPr="00E364E4" w14:paraId="4870B822" w14:textId="77777777" w:rsidTr="00E57DF8">
        <w:tc>
          <w:tcPr>
            <w:tcW w:w="1701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79CE4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Marginal R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/ Conditional R</w:t>
            </w:r>
            <w:r w:rsidRPr="00E364E4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3890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AD1B7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266 / 0.322</w:t>
            </w:r>
          </w:p>
        </w:tc>
        <w:tc>
          <w:tcPr>
            <w:tcW w:w="3769" w:type="dxa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C1439" w14:textId="77777777" w:rsidR="001F30B0" w:rsidRPr="00E364E4" w:rsidRDefault="001F30B0" w:rsidP="001F30B0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364E4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22 / 0.423</w:t>
            </w:r>
          </w:p>
        </w:tc>
      </w:tr>
    </w:tbl>
    <w:p w14:paraId="0E851D39" w14:textId="77777777" w:rsidR="001F30B0" w:rsidRDefault="001F30B0" w:rsidP="001F30B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s First Item Chosen</w:t>
      </w:r>
      <w:r w:rsidRPr="006B7EF8">
        <w:rPr>
          <w:rFonts w:ascii="Times New Roman" w:hAnsi="Times New Roman" w:cs="Times New Roman"/>
          <w:sz w:val="18"/>
          <w:szCs w:val="18"/>
        </w:rPr>
        <w:t xml:space="preserve">~ </w:t>
      </w:r>
      <w:r>
        <w:rPr>
          <w:rFonts w:ascii="Times New Roman" w:hAnsi="Times New Roman" w:cs="Times New Roman"/>
          <w:sz w:val="18"/>
          <w:szCs w:val="18"/>
        </w:rPr>
        <w:t>Relative Value (first -</w:t>
      </w:r>
      <w:proofErr w:type="gramStart"/>
      <w:r>
        <w:rPr>
          <w:rFonts w:ascii="Times New Roman" w:hAnsi="Times New Roman" w:cs="Times New Roman"/>
          <w:sz w:val="18"/>
          <w:szCs w:val="18"/>
        </w:rPr>
        <w:t>second)</w:t>
      </w:r>
      <w:r w:rsidRPr="006B7EF8">
        <w:rPr>
          <w:rFonts w:ascii="Times New Roman" w:hAnsi="Times New Roman" w:cs="Times New Roman"/>
          <w:sz w:val="18"/>
          <w:szCs w:val="18"/>
        </w:rPr>
        <w:t>+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PD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T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proofErr w:type="gramStart"/>
      <w:r>
        <w:rPr>
          <w:rFonts w:ascii="Times New Roman" w:hAnsi="Times New Roman" w:cs="Times New Roman"/>
          <w:sz w:val="18"/>
          <w:szCs w:val="18"/>
        </w:rPr>
        <w:t>RPD</w:t>
      </w:r>
      <w:r w:rsidRPr="006B7EF8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+   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 xml:space="preserve">   (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0 + </w:t>
      </w:r>
      <w:r>
        <w:rPr>
          <w:rFonts w:ascii="Times New Roman" w:hAnsi="Times New Roman" w:cs="Times New Roman"/>
          <w:sz w:val="18"/>
          <w:szCs w:val="18"/>
        </w:rPr>
        <w:t>Relative Value (first -</w:t>
      </w:r>
      <w:proofErr w:type="gramStart"/>
      <w:r>
        <w:rPr>
          <w:rFonts w:ascii="Times New Roman" w:hAnsi="Times New Roman" w:cs="Times New Roman"/>
          <w:sz w:val="18"/>
          <w:szCs w:val="18"/>
        </w:rPr>
        <w:t>second)</w:t>
      </w:r>
      <w:r w:rsidRPr="006B7EF8">
        <w:rPr>
          <w:rFonts w:ascii="Times New Roman" w:hAnsi="Times New Roman" w:cs="Times New Roman"/>
          <w:sz w:val="18"/>
          <w:szCs w:val="18"/>
        </w:rPr>
        <w:t>+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lative First Item Presentation Duration</w:t>
      </w:r>
      <w:r w:rsidRPr="006B7EF8">
        <w:rPr>
          <w:rFonts w:ascii="Times New Roman" w:hAnsi="Times New Roman" w:cs="Times New Roman"/>
          <w:sz w:val="18"/>
          <w:szCs w:val="18"/>
        </w:rPr>
        <w:t xml:space="preserve">| </w:t>
      </w:r>
      <w:r>
        <w:rPr>
          <w:rFonts w:ascii="Times New Roman" w:hAnsi="Times New Roman" w:cs="Times New Roman"/>
          <w:sz w:val="18"/>
          <w:szCs w:val="18"/>
        </w:rPr>
        <w:t>Participant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>);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3BEC337" w14:textId="77777777" w:rsidR="001F30B0" w:rsidRPr="006B7EF8" w:rsidRDefault="001F30B0" w:rsidP="001F30B0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B7EF8">
        <w:rPr>
          <w:rFonts w:ascii="Times New Roman" w:hAnsi="Times New Roman" w:cs="Times New Roman"/>
          <w:sz w:val="18"/>
          <w:szCs w:val="18"/>
        </w:rPr>
        <w:t>log(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>RT*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>1000)~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/>
          <w:sz w:val="18"/>
          <w:szCs w:val="18"/>
        </w:rPr>
        <w:t>Value Difference</w:t>
      </w:r>
      <w:r w:rsidRPr="006B7EF8"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>+  (</w:t>
      </w:r>
      <w:proofErr w:type="gramEnd"/>
      <w:r>
        <w:rPr>
          <w:rFonts w:ascii="Times New Roman" w:hAnsi="Times New Roman" w:cs="Times New Roman"/>
          <w:sz w:val="18"/>
          <w:szCs w:val="18"/>
        </w:rPr>
        <w:t>Value Difference</w:t>
      </w:r>
      <w:r w:rsidRPr="006B7EF8"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6B7EF8">
        <w:rPr>
          <w:rFonts w:ascii="Times New Roman" w:hAnsi="Times New Roman" w:cs="Times New Roman"/>
          <w:sz w:val="18"/>
          <w:szCs w:val="18"/>
        </w:rPr>
        <w:t xml:space="preserve">| </w:t>
      </w:r>
      <w:r>
        <w:rPr>
          <w:rFonts w:ascii="Times New Roman" w:hAnsi="Times New Roman" w:cs="Times New Roman"/>
          <w:sz w:val="18"/>
          <w:szCs w:val="18"/>
        </w:rPr>
        <w:t>Participant</w:t>
      </w:r>
      <w:r w:rsidRPr="006B7EF8">
        <w:rPr>
          <w:rFonts w:ascii="Times New Roman" w:hAnsi="Times New Roman" w:cs="Times New Roman"/>
          <w:sz w:val="18"/>
          <w:szCs w:val="18"/>
        </w:rPr>
        <w:t>)</w:t>
      </w:r>
    </w:p>
    <w:p w14:paraId="7D779556" w14:textId="77777777" w:rsidR="006B7EF8" w:rsidRPr="006B7EF8" w:rsidRDefault="006B7EF8">
      <w:pPr>
        <w:rPr>
          <w:rFonts w:ascii="Times New Roman" w:hAnsi="Times New Roman" w:cs="Times New Roman"/>
        </w:rPr>
      </w:pPr>
    </w:p>
    <w:p w14:paraId="4F004736" w14:textId="38321D32" w:rsidR="00C561E4" w:rsidRPr="0063609B" w:rsidRDefault="00EA0C86">
      <w:pPr>
        <w:rPr>
          <w:rFonts w:ascii="Helvetica" w:hAnsi="Helvetica"/>
          <w:lang w:val="en-GB"/>
        </w:rPr>
      </w:pPr>
      <w:r w:rsidRPr="0063609B">
        <w:rPr>
          <w:rFonts w:ascii="Helvetica" w:hAnsi="Helvetica"/>
          <w:lang w:val="en-GB"/>
        </w:rPr>
        <w:lastRenderedPageBreak/>
        <w:t>Study 2</w:t>
      </w:r>
    </w:p>
    <w:p w14:paraId="4267A312" w14:textId="1CE7D31E" w:rsidR="00C561E4" w:rsidRPr="0063609B" w:rsidRDefault="00C561E4">
      <w:pPr>
        <w:rPr>
          <w:lang w:val="en-GB"/>
        </w:rPr>
      </w:pPr>
    </w:p>
    <w:p w14:paraId="3DD1449A" w14:textId="671A17FE" w:rsidR="00782835" w:rsidRPr="006A634E" w:rsidRDefault="00923B67" w:rsidP="006A634E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011DAA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SEQ Table \* ARABIC </w:instrTex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DB0F4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2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 Choice behavior as a function of Attention, Values and Value Confid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7"/>
        <w:gridCol w:w="760"/>
        <w:gridCol w:w="1306"/>
        <w:gridCol w:w="721"/>
        <w:gridCol w:w="847"/>
        <w:gridCol w:w="785"/>
        <w:gridCol w:w="1216"/>
        <w:gridCol w:w="831"/>
        <w:gridCol w:w="847"/>
      </w:tblGrid>
      <w:tr w:rsidR="00C84542" w:rsidRPr="00C84542" w14:paraId="114ED073" w14:textId="77777777" w:rsidTr="00C8454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904A9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0493E5" w14:textId="621D4D4E" w:rsidR="00C84542" w:rsidRPr="00C84542" w:rsidRDefault="006A634E" w:rsidP="00C84542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proofErr w:type="gramStart"/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(</w:t>
            </w:r>
            <w:proofErr w:type="gramEnd"/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irst chose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AAA37D" w14:textId="6CDE4144" w:rsidR="00C84542" w:rsidRPr="00C84542" w:rsidRDefault="006A634E" w:rsidP="00C84542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g RT</w:t>
            </w:r>
          </w:p>
        </w:tc>
      </w:tr>
      <w:tr w:rsidR="006A634E" w:rsidRPr="00E57DF8" w14:paraId="5B11496E" w14:textId="77777777" w:rsidTr="00C6761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9F7DAF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redictors</w:t>
            </w:r>
          </w:p>
        </w:tc>
        <w:tc>
          <w:tcPr>
            <w:tcW w:w="760" w:type="dxa"/>
            <w:tcBorders>
              <w:bottom w:val="single" w:sz="6" w:space="0" w:color="auto"/>
            </w:tcBorders>
            <w:vAlign w:val="center"/>
            <w:hideMark/>
          </w:tcPr>
          <w:p w14:paraId="5CA55500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Log-Odds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4DBAC43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05EB9D" w14:textId="1B70535B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2CAF0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vAlign w:val="center"/>
            <w:hideMark/>
          </w:tcPr>
          <w:p w14:paraId="6C430325" w14:textId="4F59F233" w:rsidR="00C84542" w:rsidRPr="00C84542" w:rsidRDefault="00C6761B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1192" w:type="dxa"/>
            <w:tcBorders>
              <w:bottom w:val="single" w:sz="6" w:space="0" w:color="auto"/>
            </w:tcBorders>
            <w:vAlign w:val="center"/>
            <w:hideMark/>
          </w:tcPr>
          <w:p w14:paraId="61DC8259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817D5A" w14:textId="4192C694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E57DF8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B2CA8C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</w:tr>
      <w:tr w:rsidR="006A634E" w:rsidRPr="00E57DF8" w14:paraId="68E75B44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AE271" w14:textId="216C8FB3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DEEF5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4E1AE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29E49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5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F3AB3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BB940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.62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E860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.57 – 7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84962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26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3E6BB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6A634E" w:rsidRPr="00E57DF8" w14:paraId="6770E778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52203" w14:textId="701FE2A1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First vs second item valu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68C8D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3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AF7A8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2.80 – 3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BBA3B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426DF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4371E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3485A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B5EFE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7F5E3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6A634E" w:rsidRPr="00E57DF8" w14:paraId="63BA4BBF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CD6E9" w14:textId="29AE3C6A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T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D8D32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3AAA3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30 – </w:t>
            </w:r>
          </w:p>
          <w:p w14:paraId="269EAE3A" w14:textId="57AB9302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EB2AD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954E3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A7196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481B3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93C2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14A40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6A634E" w:rsidRPr="00E57DF8" w14:paraId="2C128EBF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B7B3" w14:textId="553B962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Confid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C3BA5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91F41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6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0D343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5723B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C0073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A3E4C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2 – </w:t>
            </w:r>
          </w:p>
          <w:p w14:paraId="104A0C67" w14:textId="1526132C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A8FFB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24B61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6A634E" w:rsidRPr="00E57DF8" w14:paraId="6EA7505C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B0C4D" w14:textId="0EB0018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first item presentation duration (RPD)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3DAC9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6A43F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3 – </w:t>
            </w:r>
          </w:p>
          <w:p w14:paraId="74BD31AD" w14:textId="33F4D61B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79FD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B43BC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8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25438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5C8C7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44B5E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C1D28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6A634E" w:rsidRPr="00E57DF8" w14:paraId="7C041823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2C88B" w14:textId="0FB27201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Overall Confid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43E5D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915E6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3 –</w:t>
            </w:r>
          </w:p>
          <w:p w14:paraId="0C291C4D" w14:textId="77572EBE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F776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F163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9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04B27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42888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3 – </w:t>
            </w:r>
          </w:p>
          <w:p w14:paraId="655FF3C7" w14:textId="3CB2FD1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8069D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28F67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0.002</w:t>
            </w:r>
          </w:p>
        </w:tc>
      </w:tr>
      <w:tr w:rsidR="006A634E" w:rsidRPr="00E57DF8" w14:paraId="661512F2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EFFFC" w14:textId="750E8F63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Overall Value (OV)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F376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9843E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0 –</w:t>
            </w:r>
          </w:p>
          <w:p w14:paraId="1E0CF728" w14:textId="7FBA018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28EB9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A3D3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95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AC03E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A539C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2 – </w:t>
            </w:r>
          </w:p>
          <w:p w14:paraId="345DE7E3" w14:textId="69B3C6B1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AF62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5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5F3C1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6A634E" w:rsidRPr="00E57DF8" w14:paraId="628421AE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4B3F7" w14:textId="6FB01FE2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First vs second item value by Overall Confid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8F3B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A2C96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8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D5B6B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90B7D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0.01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A7860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8DD08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453CB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F956B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6A634E" w:rsidRPr="00E57DF8" w14:paraId="3C7C145C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CFB10" w14:textId="49471E9F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Confidence by OV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490A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6CF44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4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A2AE2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6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C0F5E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67F3D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C04D3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1FF4D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BEEFB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6A634E" w:rsidRPr="00E57DF8" w14:paraId="35B2CCE1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5ECF4" w14:textId="5335C2BB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PD by OV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3D2E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8072C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21 – 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7E765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4E14F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0.016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488D1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169CD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4E04D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DA2FE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</w:tr>
      <w:tr w:rsidR="006A634E" w:rsidRPr="00E57DF8" w14:paraId="29CCEF74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AAF14" w14:textId="4F9ADAEF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Value Differ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B55DA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95FE5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0838C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363E9" w14:textId="77777777" w:rsidR="00C84542" w:rsidRPr="00C84542" w:rsidRDefault="00C84542" w:rsidP="00C845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C9126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3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CAD28" w14:textId="77777777" w:rsidR="00E57DF8" w:rsidRPr="00E57DF8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6 – </w:t>
            </w:r>
          </w:p>
          <w:p w14:paraId="6DC93EC9" w14:textId="42C6634F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A9902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12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CC275" w14:textId="77777777" w:rsidR="00C84542" w:rsidRPr="00C84542" w:rsidRDefault="00C84542" w:rsidP="00C8454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C84542" w:rsidRPr="00C84542" w14:paraId="5C260016" w14:textId="77777777" w:rsidTr="00C84542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AECAA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Random Effects</w:t>
            </w:r>
          </w:p>
        </w:tc>
      </w:tr>
      <w:tr w:rsidR="00C84542" w:rsidRPr="00C84542" w14:paraId="673F7439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DE2D06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σ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7221A3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.2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81379E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8</w:t>
            </w:r>
          </w:p>
        </w:tc>
      </w:tr>
      <w:tr w:rsidR="00C84542" w:rsidRPr="00C84542" w14:paraId="3F36DB7F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5AA805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τ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EC7E38" w14:textId="46B237E0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2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2D8E0" w14:textId="7C0E8124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3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</w:t>
            </w:r>
          </w:p>
        </w:tc>
      </w:tr>
      <w:tr w:rsidR="00C84542" w:rsidRPr="00C84542" w14:paraId="51384898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F73F9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τ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1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60F352" w14:textId="18C1EB74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2.18 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.Relative</w:t>
            </w:r>
            <w:proofErr w:type="spellEnd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Valu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635EC9" w14:textId="16B21A5F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2 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.Overall</w:t>
            </w:r>
            <w:proofErr w:type="spellEnd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Value</w:t>
            </w:r>
          </w:p>
        </w:tc>
      </w:tr>
      <w:tr w:rsidR="00C84542" w:rsidRPr="00C84542" w14:paraId="59049CD6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5C78E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0598B5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C036D7" w14:textId="3F33E102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0 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.Value</w:t>
            </w:r>
            <w:proofErr w:type="spellEnd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Difference</w:t>
            </w:r>
          </w:p>
        </w:tc>
      </w:tr>
      <w:tr w:rsidR="00C84542" w:rsidRPr="00C84542" w14:paraId="3CFBCA2D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01A991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ρ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0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D2E1C3" w14:textId="502D54B2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25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BD79F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7</w:t>
            </w:r>
          </w:p>
        </w:tc>
      </w:tr>
      <w:tr w:rsidR="00C84542" w:rsidRPr="00C84542" w14:paraId="130AB52D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87EAE7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B6F7E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10ADF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48</w:t>
            </w:r>
          </w:p>
        </w:tc>
      </w:tr>
      <w:tr w:rsidR="00C84542" w:rsidRPr="00C84542" w14:paraId="1CCEB708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D5409D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lastRenderedPageBreak/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1C8287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8576D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25</w:t>
            </w:r>
          </w:p>
        </w:tc>
      </w:tr>
      <w:tr w:rsidR="00C84542" w:rsidRPr="00C84542" w14:paraId="29E0BF91" w14:textId="77777777" w:rsidTr="00C845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507DDB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F90D21" w14:textId="7617093A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1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798B46" w14:textId="6CC9F632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1 </w:t>
            </w:r>
          </w:p>
        </w:tc>
      </w:tr>
      <w:tr w:rsidR="00C84542" w:rsidRPr="00C84542" w14:paraId="51DA1739" w14:textId="77777777" w:rsidTr="00C8454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21EDED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B1652D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259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836583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7259</w:t>
            </w:r>
          </w:p>
        </w:tc>
      </w:tr>
      <w:tr w:rsidR="00C84542" w:rsidRPr="00C84542" w14:paraId="7C44C113" w14:textId="77777777" w:rsidTr="00C8454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9CE3C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Marginal R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/ Conditional R</w:t>
            </w:r>
            <w:r w:rsidRPr="00C84542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299630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249 / 0.293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3605F" w14:textId="77777777" w:rsidR="00C84542" w:rsidRPr="00C84542" w:rsidRDefault="00C84542" w:rsidP="00C84542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C84542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48 / 0.288</w:t>
            </w:r>
          </w:p>
        </w:tc>
      </w:tr>
    </w:tbl>
    <w:p w14:paraId="228822C8" w14:textId="77777777" w:rsidR="00C84542" w:rsidRPr="006B7EF8" w:rsidRDefault="00C84542" w:rsidP="00C8454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s First Item Chosen </w:t>
      </w:r>
      <w:r w:rsidRPr="006B7EF8">
        <w:rPr>
          <w:rFonts w:ascii="Times New Roman" w:hAnsi="Times New Roman" w:cs="Times New Roman"/>
          <w:sz w:val="18"/>
          <w:szCs w:val="18"/>
        </w:rPr>
        <w:t xml:space="preserve">~ </w:t>
      </w:r>
      <w:r>
        <w:rPr>
          <w:rFonts w:ascii="Times New Roman" w:hAnsi="Times New Roman" w:cs="Times New Roman"/>
          <w:sz w:val="18"/>
          <w:szCs w:val="18"/>
        </w:rPr>
        <w:t>Relative Value (first -</w:t>
      </w:r>
      <w:proofErr w:type="gramStart"/>
      <w:r>
        <w:rPr>
          <w:rFonts w:ascii="Times New Roman" w:hAnsi="Times New Roman" w:cs="Times New Roman"/>
          <w:sz w:val="18"/>
          <w:szCs w:val="18"/>
        </w:rPr>
        <w:t>second)</w:t>
      </w:r>
      <w:r w:rsidRPr="006B7EF8">
        <w:rPr>
          <w:rFonts w:ascii="Times New Roman" w:hAnsi="Times New Roman" w:cs="Times New Roman"/>
          <w:sz w:val="18"/>
          <w:szCs w:val="18"/>
        </w:rPr>
        <w:t>+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T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elative Confidence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PD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erall Confidence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 xml:space="preserve">+  </w:t>
      </w:r>
      <w:r>
        <w:rPr>
          <w:rFonts w:ascii="Times New Roman" w:hAnsi="Times New Roman" w:cs="Times New Roman"/>
          <w:sz w:val="18"/>
          <w:szCs w:val="18"/>
        </w:rPr>
        <w:t>Relativ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 xml:space="preserve">Value </w:t>
      </w:r>
      <w:r w:rsidRPr="006B7EF8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erall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Confidence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 xml:space="preserve">Relative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Confidence</w:t>
      </w:r>
      <w:r w:rsidRPr="006B7EF8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</w:t>
      </w:r>
      <w:proofErr w:type="spellEnd"/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proofErr w:type="gramStart"/>
      <w:r>
        <w:rPr>
          <w:rFonts w:ascii="Times New Roman" w:hAnsi="Times New Roman" w:cs="Times New Roman"/>
          <w:sz w:val="18"/>
          <w:szCs w:val="18"/>
        </w:rPr>
        <w:t>RPD</w:t>
      </w:r>
      <w:r w:rsidRPr="006B7EF8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+   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 xml:space="preserve">   (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1 + </w:t>
      </w:r>
      <w:r>
        <w:rPr>
          <w:rFonts w:ascii="Times New Roman" w:hAnsi="Times New Roman" w:cs="Times New Roman"/>
          <w:sz w:val="18"/>
          <w:szCs w:val="18"/>
        </w:rPr>
        <w:t>Relative Value (first -</w:t>
      </w:r>
      <w:proofErr w:type="gramStart"/>
      <w:r>
        <w:rPr>
          <w:rFonts w:ascii="Times New Roman" w:hAnsi="Times New Roman" w:cs="Times New Roman"/>
          <w:sz w:val="18"/>
          <w:szCs w:val="18"/>
        </w:rPr>
        <w:t>second)</w:t>
      </w:r>
      <w:r w:rsidRPr="006B7EF8">
        <w:rPr>
          <w:rFonts w:ascii="Times New Roman" w:hAnsi="Times New Roman" w:cs="Times New Roman"/>
          <w:sz w:val="18"/>
          <w:szCs w:val="18"/>
        </w:rPr>
        <w:t>|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articipant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>);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BAB0921" w14:textId="77777777" w:rsidR="00C84542" w:rsidRPr="006B7EF8" w:rsidRDefault="00C84542" w:rsidP="00C84542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B7EF8">
        <w:rPr>
          <w:rFonts w:ascii="Times New Roman" w:hAnsi="Times New Roman" w:cs="Times New Roman"/>
          <w:sz w:val="18"/>
          <w:szCs w:val="18"/>
        </w:rPr>
        <w:t>log(</w:t>
      </w:r>
      <w:proofErr w:type="gramEnd"/>
      <w:r w:rsidRPr="006B7EF8">
        <w:rPr>
          <w:rFonts w:ascii="Times New Roman" w:hAnsi="Times New Roman" w:cs="Times New Roman"/>
          <w:sz w:val="18"/>
          <w:szCs w:val="18"/>
        </w:rPr>
        <w:t>RT*1000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B7EF8">
        <w:rPr>
          <w:rFonts w:ascii="Times New Roman" w:hAnsi="Times New Roman" w:cs="Times New Roman"/>
          <w:sz w:val="18"/>
          <w:szCs w:val="18"/>
        </w:rPr>
        <w:t xml:space="preserve">~   </w:t>
      </w:r>
      <w:r>
        <w:rPr>
          <w:rFonts w:ascii="Times New Roman" w:hAnsi="Times New Roman" w:cs="Times New Roman"/>
          <w:sz w:val="18"/>
          <w:szCs w:val="18"/>
        </w:rPr>
        <w:t>Value Difference</w:t>
      </w:r>
      <w:r w:rsidRPr="006B7EF8"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elative Confidence</w:t>
      </w:r>
      <w:r w:rsidRPr="006B7EF8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erall Confidence</w:t>
      </w:r>
      <w:proofErr w:type="gramStart"/>
      <w:r w:rsidRPr="006B7EF8">
        <w:rPr>
          <w:rFonts w:ascii="Times New Roman" w:hAnsi="Times New Roman" w:cs="Times New Roman"/>
          <w:sz w:val="18"/>
          <w:szCs w:val="18"/>
        </w:rPr>
        <w:t>+(</w:t>
      </w:r>
      <w:proofErr w:type="spellStart"/>
      <w:proofErr w:type="gramEnd"/>
      <w:r>
        <w:rPr>
          <w:rFonts w:ascii="Times New Roman" w:hAnsi="Times New Roman" w:cs="Times New Roman"/>
          <w:sz w:val="18"/>
          <w:szCs w:val="18"/>
        </w:rPr>
        <w:t>OV</w:t>
      </w:r>
      <w:r w:rsidRPr="006B7EF8">
        <w:rPr>
          <w:rFonts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>Valu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Difference</w:t>
      </w:r>
      <w:r w:rsidRPr="006B7EF8">
        <w:rPr>
          <w:rFonts w:ascii="Times New Roman" w:hAnsi="Times New Roman" w:cs="Times New Roman"/>
          <w:sz w:val="18"/>
          <w:szCs w:val="18"/>
        </w:rPr>
        <w:t>|</w:t>
      </w:r>
      <w:r>
        <w:rPr>
          <w:rFonts w:ascii="Times New Roman" w:hAnsi="Times New Roman" w:cs="Times New Roman"/>
          <w:sz w:val="18"/>
          <w:szCs w:val="18"/>
        </w:rPr>
        <w:t>Participant</w:t>
      </w:r>
      <w:proofErr w:type="spellEnd"/>
      <w:r w:rsidRPr="006B7EF8">
        <w:rPr>
          <w:rFonts w:ascii="Times New Roman" w:hAnsi="Times New Roman" w:cs="Times New Roman"/>
          <w:sz w:val="18"/>
          <w:szCs w:val="18"/>
        </w:rPr>
        <w:t>)</w:t>
      </w:r>
    </w:p>
    <w:p w14:paraId="0FAC3BEC" w14:textId="5D8378B7" w:rsidR="00782835" w:rsidRDefault="00782835"/>
    <w:p w14:paraId="6B8BC6E4" w14:textId="77777777" w:rsidR="002D4D0D" w:rsidRDefault="002D4D0D"/>
    <w:p w14:paraId="377046A8" w14:textId="6F1756A5" w:rsidR="00B969E7" w:rsidRPr="006A634E" w:rsidRDefault="00923B67" w:rsidP="006A634E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011DAA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SEQ Table \* ARABIC </w:instrTex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DB0F4C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3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923B6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hoice behavior as a function of Attention, Values, Value Confidence and Confidence Bia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7"/>
        <w:gridCol w:w="760"/>
        <w:gridCol w:w="1306"/>
        <w:gridCol w:w="721"/>
        <w:gridCol w:w="847"/>
        <w:gridCol w:w="785"/>
        <w:gridCol w:w="1216"/>
        <w:gridCol w:w="831"/>
        <w:gridCol w:w="847"/>
      </w:tblGrid>
      <w:tr w:rsidR="006A634E" w:rsidRPr="00E57DF8" w14:paraId="23E6A874" w14:textId="77777777" w:rsidTr="006A634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E42832" w14:textId="77777777" w:rsidR="006A634E" w:rsidRPr="00E57DF8" w:rsidRDefault="006A634E" w:rsidP="006A634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7DF8">
              <w:rPr>
                <w:rFonts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E6BB23" w14:textId="27FBDC89" w:rsidR="006A634E" w:rsidRPr="00E57DF8" w:rsidRDefault="006A634E" w:rsidP="006A634E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gramStart"/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(</w:t>
            </w:r>
            <w:proofErr w:type="gramEnd"/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irst chose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A617A9" w14:textId="0341BB6D" w:rsidR="006A634E" w:rsidRPr="00E57DF8" w:rsidRDefault="006A634E" w:rsidP="006A634E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g RT</w:t>
            </w:r>
          </w:p>
        </w:tc>
      </w:tr>
      <w:tr w:rsidR="00E57DF8" w:rsidRPr="00E57DF8" w14:paraId="0961A017" w14:textId="77777777" w:rsidTr="00C6761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D93FDB" w14:textId="77777777" w:rsidR="006A634E" w:rsidRPr="00E57DF8" w:rsidRDefault="006A634E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760" w:type="dxa"/>
            <w:tcBorders>
              <w:bottom w:val="single" w:sz="6" w:space="0" w:color="auto"/>
            </w:tcBorders>
            <w:vAlign w:val="center"/>
            <w:hideMark/>
          </w:tcPr>
          <w:p w14:paraId="4373ACF8" w14:textId="77777777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Log-Odds</w:t>
            </w:r>
          </w:p>
        </w:tc>
        <w:tc>
          <w:tcPr>
            <w:tcW w:w="1306" w:type="dxa"/>
            <w:tcBorders>
              <w:bottom w:val="single" w:sz="6" w:space="0" w:color="auto"/>
            </w:tcBorders>
            <w:vAlign w:val="center"/>
            <w:hideMark/>
          </w:tcPr>
          <w:p w14:paraId="47BF7BF6" w14:textId="77777777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036C5A" w14:textId="5DEA8A98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608652" w14:textId="77777777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vAlign w:val="center"/>
            <w:hideMark/>
          </w:tcPr>
          <w:p w14:paraId="500DD885" w14:textId="1981CCE7" w:rsidR="006A634E" w:rsidRPr="00E57DF8" w:rsidRDefault="00C6761B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192" w:type="dxa"/>
            <w:tcBorders>
              <w:bottom w:val="single" w:sz="6" w:space="0" w:color="auto"/>
            </w:tcBorders>
            <w:vAlign w:val="center"/>
            <w:hideMark/>
          </w:tcPr>
          <w:p w14:paraId="3E385343" w14:textId="77777777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DF0F3A" w14:textId="1D5B9BB0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57EE66" w14:textId="77777777" w:rsidR="006A634E" w:rsidRPr="00E57DF8" w:rsidRDefault="006A634E">
            <w:pPr>
              <w:jc w:val="center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E57DF8">
              <w:rPr>
                <w:rFonts w:ascii="Times" w:hAnsi="Times"/>
                <w:i/>
                <w:iCs/>
                <w:sz w:val="22"/>
                <w:szCs w:val="22"/>
              </w:rPr>
              <w:t>p</w:t>
            </w:r>
          </w:p>
        </w:tc>
      </w:tr>
      <w:tr w:rsidR="00E57DF8" w:rsidRPr="00E57DF8" w14:paraId="7C7669CA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74E74" w14:textId="39E270A6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95F2E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19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5338A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13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7139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5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7003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00398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7.62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687F3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7.57 – 7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A7C2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28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995D9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E57DF8" w:rsidRPr="00E57DF8" w14:paraId="7348B6CA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560EB" w14:textId="3D170A91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First vs second item valu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3FED8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3.3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49EC0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2.82 – 3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B165F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1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6268E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212F2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D7D0B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2F281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DFABB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18905842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961F0" w14:textId="0899F232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T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F061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C0006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30 – </w:t>
            </w:r>
          </w:p>
          <w:p w14:paraId="0CA941ED" w14:textId="5FEBC11B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2E2F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6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9C43F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A664C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36167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C868E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2E321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1DD1765D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6ABB3" w14:textId="6A0794B1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Confid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5D60E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1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1C3CF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6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1A52E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AAC68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4CB53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0B51D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2 – </w:t>
            </w:r>
          </w:p>
          <w:p w14:paraId="22891C2D" w14:textId="4E79D081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AA8EB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3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EE630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E57DF8" w:rsidRPr="00E57DF8" w14:paraId="318AD92C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6923C" w14:textId="194F5748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elative first item presentation duration (RPD)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4CBB9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22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C3A33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3 – </w:t>
            </w:r>
          </w:p>
          <w:p w14:paraId="72D831B6" w14:textId="7770E19D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80FD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46F84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8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6EEA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E2C06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BB439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DEAF0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5080E015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A3A9C" w14:textId="4C1AC101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Overall Confid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75368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5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19C4A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13 – </w:t>
            </w:r>
          </w:p>
          <w:p w14:paraId="13F7835E" w14:textId="5EA17B3C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764AC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DE4D1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19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FE098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2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6B260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3 – </w:t>
            </w:r>
          </w:p>
          <w:p w14:paraId="6EF809AC" w14:textId="74738FF5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7FF40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80627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0.002</w:t>
            </w:r>
          </w:p>
        </w:tc>
      </w:tr>
      <w:tr w:rsidR="00E57DF8" w:rsidRPr="00E57DF8" w14:paraId="53254208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15E44" w14:textId="5DDBDF18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Confidence Bias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A525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6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82455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2 – </w:t>
            </w:r>
          </w:p>
          <w:p w14:paraId="54A57BD7" w14:textId="7CD5A782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CD5B3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F11C4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42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948AC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11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C4A42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4 –</w:t>
            </w:r>
          </w:p>
          <w:p w14:paraId="57B5B85D" w14:textId="0A551CBE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EA55E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B025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62</w:t>
            </w:r>
          </w:p>
        </w:tc>
      </w:tr>
      <w:tr w:rsidR="00E57DF8" w:rsidRPr="00E57DF8" w14:paraId="547FE91A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30DDD" w14:textId="4AD917C1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Overall Value (OV)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7B2C7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1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B3A2C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0 –</w:t>
            </w:r>
          </w:p>
          <w:p w14:paraId="3E322774" w14:textId="20E69F55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05898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395AF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95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24BF0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17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F6791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2 – </w:t>
            </w:r>
          </w:p>
          <w:p w14:paraId="0BE82F93" w14:textId="4ED5D6D4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5D7C4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5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3715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E57DF8" w:rsidRPr="00E57DF8" w14:paraId="5A3CD977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E63D6" w14:textId="60493F77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First vs second item value by Overall Confid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8D6F9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4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BB3D9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8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F57D0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88115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0.02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CD72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6A272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2E0DB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90B8C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0E42CDBB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FA1BD" w14:textId="34CC64D4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First vs second item value by Confidence Bias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CC500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1.1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9F226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2.40 –</w:t>
            </w:r>
          </w:p>
          <w:p w14:paraId="7D3E55B5" w14:textId="69F9D0BE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AF03F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F8584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8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1F09F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8CB2C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70E6F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17BAF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32E500AC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B3AA7" w14:textId="0DEC66D7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Relative Confidence by OV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5E99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63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F2649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44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CB607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6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01FF4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6C5C1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D6F75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99605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D38B4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534117B9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79191" w14:textId="36BC09BB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RPD by OV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81B4D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1.08</w:t>
            </w: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C3894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21 – 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37D47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9DBD9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0.016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3B926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2ABD1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63B07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36E08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</w:tr>
      <w:tr w:rsidR="00E57DF8" w:rsidRPr="00E57DF8" w14:paraId="731A9412" w14:textId="77777777" w:rsidTr="00C6761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806ED" w14:textId="0C4BDE47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</w:rPr>
              <w:t>Value Difference</w:t>
            </w:r>
          </w:p>
        </w:tc>
        <w:tc>
          <w:tcPr>
            <w:tcW w:w="7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E6919" w14:textId="77777777" w:rsidR="006A634E" w:rsidRPr="00E57DF8" w:rsidRDefault="006A634E" w:rsidP="006A634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2A401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A5C28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E414D" w14:textId="77777777" w:rsidR="006A634E" w:rsidRPr="00E57DF8" w:rsidRDefault="006A634E" w:rsidP="006A634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BFE7D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3</w:t>
            </w:r>
          </w:p>
        </w:tc>
        <w:tc>
          <w:tcPr>
            <w:tcW w:w="119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43716" w14:textId="77777777" w:rsidR="00E57DF8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26 – </w:t>
            </w:r>
          </w:p>
          <w:p w14:paraId="40CEE13E" w14:textId="715B6F92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3ED93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1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E0961" w14:textId="77777777" w:rsidR="006A634E" w:rsidRPr="00E57DF8" w:rsidRDefault="006A634E" w:rsidP="006A634E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Style w:val="Strong"/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6A634E" w:rsidRPr="00E57DF8" w14:paraId="2B54D7D9" w14:textId="77777777" w:rsidTr="006A634E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AF5B77" w14:textId="77777777" w:rsidR="006A634E" w:rsidRPr="00E57DF8" w:rsidRDefault="006A634E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E57DF8">
              <w:rPr>
                <w:rFonts w:ascii="Times" w:hAnsi="Times"/>
                <w:b/>
                <w:bCs/>
                <w:sz w:val="22"/>
                <w:szCs w:val="22"/>
              </w:rPr>
              <w:t>Random Effects</w:t>
            </w:r>
          </w:p>
        </w:tc>
      </w:tr>
      <w:tr w:rsidR="006A634E" w:rsidRPr="00E57DF8" w14:paraId="7C610032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E95DB8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σ</w:t>
            </w:r>
            <w:r w:rsidRPr="00E57DF8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D5D65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3.2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B4C7C7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8</w:t>
            </w:r>
          </w:p>
        </w:tc>
      </w:tr>
      <w:tr w:rsidR="006A634E" w:rsidRPr="00E57DF8" w14:paraId="6478F4FE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517560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τ</w:t>
            </w:r>
            <w:r w:rsidRPr="00E57DF8">
              <w:rPr>
                <w:rFonts w:ascii="Times" w:hAnsi="Times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0BD6A" w14:textId="22CBB5D0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2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3F67AB" w14:textId="3F8AA738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2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</w:t>
            </w:r>
          </w:p>
        </w:tc>
      </w:tr>
      <w:tr w:rsidR="006A634E" w:rsidRPr="00E57DF8" w14:paraId="7F5A3E7F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5BA75E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τ</w:t>
            </w:r>
            <w:r w:rsidRPr="00E57DF8">
              <w:rPr>
                <w:rFonts w:ascii="Times" w:hAnsi="Times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3074A0" w14:textId="23DB8E03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1.89 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.Relative</w:t>
            </w:r>
            <w:proofErr w:type="spellEnd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Valu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F6EFCC" w14:textId="231A727D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2 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.Overall</w:t>
            </w:r>
            <w:proofErr w:type="spellEnd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Value</w:t>
            </w:r>
          </w:p>
        </w:tc>
      </w:tr>
      <w:tr w:rsidR="006A634E" w:rsidRPr="00E57DF8" w14:paraId="60706BDE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1C82BA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FE553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D6D22" w14:textId="4AD27B13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0 </w:t>
            </w:r>
            <w:proofErr w:type="spellStart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.Value</w:t>
            </w:r>
            <w:proofErr w:type="spellEnd"/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Difference</w:t>
            </w:r>
          </w:p>
        </w:tc>
      </w:tr>
      <w:tr w:rsidR="006A634E" w:rsidRPr="00E57DF8" w14:paraId="68370076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E71E88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ρ</w:t>
            </w:r>
            <w:r w:rsidRPr="00E57DF8">
              <w:rPr>
                <w:rFonts w:ascii="Times" w:hAnsi="Times"/>
                <w:sz w:val="22"/>
                <w:szCs w:val="22"/>
                <w:vertAlign w:val="subscript"/>
              </w:rPr>
              <w:t>0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B1D0C" w14:textId="70E89B9C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19 </w:t>
            </w:r>
            <w:r w:rsidRPr="00E57DF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E646CD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10</w:t>
            </w:r>
          </w:p>
        </w:tc>
      </w:tr>
      <w:tr w:rsidR="006A634E" w:rsidRPr="00E57DF8" w14:paraId="159D6EC0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198E7A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7BAF77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75D91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-0.31</w:t>
            </w:r>
          </w:p>
        </w:tc>
      </w:tr>
      <w:tr w:rsidR="006A634E" w:rsidRPr="00E57DF8" w14:paraId="5D6F4255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E84E1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C905D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AB3DD0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23</w:t>
            </w:r>
          </w:p>
        </w:tc>
      </w:tr>
      <w:tr w:rsidR="006A634E" w:rsidRPr="00E57DF8" w14:paraId="3290BA38" w14:textId="77777777" w:rsidTr="006A634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5094C4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67ED87" w14:textId="26A69BA5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31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05B6F" w14:textId="60ADD90A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31 </w:t>
            </w:r>
          </w:p>
        </w:tc>
      </w:tr>
      <w:tr w:rsidR="006A634E" w:rsidRPr="00E57DF8" w14:paraId="407075FF" w14:textId="77777777" w:rsidTr="006A634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44CAC9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24760E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7259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1ECA5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7259</w:t>
            </w:r>
          </w:p>
        </w:tc>
      </w:tr>
      <w:tr w:rsidR="006A634E" w:rsidRPr="00E57DF8" w14:paraId="40D84772" w14:textId="77777777" w:rsidTr="006A634E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B7B73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Marginal R</w:t>
            </w:r>
            <w:r w:rsidRPr="00E57DF8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  <w:r w:rsidRPr="00E57DF8">
              <w:rPr>
                <w:rFonts w:ascii="Times" w:hAnsi="Times"/>
                <w:sz w:val="22"/>
                <w:szCs w:val="22"/>
              </w:rPr>
              <w:t> / Conditional R</w:t>
            </w:r>
            <w:r w:rsidRPr="00E57DF8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6BAD03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250 / 0.288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93BCE" w14:textId="77777777" w:rsidR="006A634E" w:rsidRPr="00E57DF8" w:rsidRDefault="006A634E">
            <w:pPr>
              <w:rPr>
                <w:rFonts w:ascii="Times" w:hAnsi="Times"/>
                <w:sz w:val="22"/>
                <w:szCs w:val="22"/>
              </w:rPr>
            </w:pPr>
            <w:r w:rsidRPr="00E57DF8">
              <w:rPr>
                <w:rFonts w:ascii="Times" w:hAnsi="Times"/>
                <w:sz w:val="22"/>
                <w:szCs w:val="22"/>
              </w:rPr>
              <w:t>0.072 / 0.281</w:t>
            </w:r>
          </w:p>
        </w:tc>
      </w:tr>
    </w:tbl>
    <w:p w14:paraId="681BA916" w14:textId="4CD70268" w:rsidR="00694899" w:rsidRPr="00E57DF8" w:rsidRDefault="006A634E" w:rsidP="006948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s First Item Chosen </w:t>
      </w:r>
      <w:r w:rsidRPr="00B67084">
        <w:rPr>
          <w:rFonts w:ascii="Times New Roman" w:hAnsi="Times New Roman" w:cs="Times New Roman"/>
          <w:sz w:val="18"/>
          <w:szCs w:val="18"/>
        </w:rPr>
        <w:t xml:space="preserve">~ </w:t>
      </w:r>
      <w:r>
        <w:rPr>
          <w:rFonts w:ascii="Times New Roman" w:hAnsi="Times New Roman" w:cs="Times New Roman"/>
          <w:sz w:val="18"/>
          <w:szCs w:val="18"/>
        </w:rPr>
        <w:t>Relative Value (first -second)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T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elative Confidence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PD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erall Confidence</w:t>
      </w:r>
      <w:r w:rsidRPr="00B67084">
        <w:rPr>
          <w:rFonts w:ascii="Times New Roman" w:hAnsi="Times New Roman" w:cs="Times New Roman"/>
          <w:sz w:val="18"/>
          <w:szCs w:val="18"/>
        </w:rPr>
        <w:t xml:space="preserve">+  </w:t>
      </w:r>
      <w:r>
        <w:rPr>
          <w:rFonts w:ascii="Times New Roman" w:hAnsi="Times New Roman" w:cs="Times New Roman"/>
          <w:sz w:val="18"/>
          <w:szCs w:val="18"/>
        </w:rPr>
        <w:t xml:space="preserve">Relative Value </w:t>
      </w:r>
      <w:r w:rsidRPr="00B6708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erall Confidence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Confidence Bias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 xml:space="preserve">Relative Value </w:t>
      </w:r>
      <w:r w:rsidRPr="00B6708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Confidence Bias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 xml:space="preserve">Relative </w:t>
      </w:r>
      <w:proofErr w:type="spellStart"/>
      <w:r>
        <w:rPr>
          <w:rFonts w:ascii="Times New Roman" w:hAnsi="Times New Roman" w:cs="Times New Roman"/>
          <w:sz w:val="18"/>
          <w:szCs w:val="18"/>
        </w:rPr>
        <w:t>Confidence</w:t>
      </w:r>
      <w:r w:rsidRPr="00B6708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</w:t>
      </w:r>
      <w:proofErr w:type="spellEnd"/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PD</w:t>
      </w:r>
      <w:r w:rsidRPr="00B67084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B67084">
        <w:rPr>
          <w:rFonts w:ascii="Times New Roman" w:hAnsi="Times New Roman" w:cs="Times New Roman"/>
          <w:sz w:val="18"/>
          <w:szCs w:val="18"/>
        </w:rPr>
        <w:t>+(</w:t>
      </w:r>
      <w:r>
        <w:rPr>
          <w:rFonts w:ascii="Times New Roman" w:hAnsi="Times New Roman" w:cs="Times New Roman"/>
          <w:sz w:val="18"/>
          <w:szCs w:val="18"/>
        </w:rPr>
        <w:t>Relative Value (first -second)</w:t>
      </w:r>
      <w:r w:rsidRPr="00B67084">
        <w:rPr>
          <w:rFonts w:ascii="Times New Roman" w:hAnsi="Times New Roman" w:cs="Times New Roman"/>
          <w:sz w:val="18"/>
          <w:szCs w:val="18"/>
        </w:rPr>
        <w:t xml:space="preserve">| </w:t>
      </w:r>
      <w:r>
        <w:rPr>
          <w:rFonts w:ascii="Times New Roman" w:hAnsi="Times New Roman" w:cs="Times New Roman"/>
          <w:sz w:val="18"/>
          <w:szCs w:val="18"/>
        </w:rPr>
        <w:t>Participant</w:t>
      </w:r>
      <w:r w:rsidRPr="00B67084">
        <w:rPr>
          <w:rFonts w:ascii="Times New Roman" w:hAnsi="Times New Roman" w:cs="Times New Roman"/>
          <w:sz w:val="18"/>
          <w:szCs w:val="18"/>
        </w:rPr>
        <w:t>);</w:t>
      </w:r>
      <w:r w:rsidR="00E57DF8">
        <w:rPr>
          <w:rFonts w:ascii="Times New Roman" w:hAnsi="Times New Roman" w:cs="Times New Roman"/>
          <w:sz w:val="18"/>
          <w:szCs w:val="18"/>
        </w:rPr>
        <w:t xml:space="preserve"> </w:t>
      </w:r>
      <w:r w:rsidRPr="007E5709">
        <w:rPr>
          <w:rFonts w:ascii="Times New Roman" w:hAnsi="Times New Roman" w:cs="Times New Roman"/>
          <w:sz w:val="18"/>
          <w:szCs w:val="18"/>
        </w:rPr>
        <w:t>log(RT*1000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E5709">
        <w:rPr>
          <w:rFonts w:ascii="Times New Roman" w:hAnsi="Times New Roman" w:cs="Times New Roman"/>
          <w:sz w:val="18"/>
          <w:szCs w:val="18"/>
        </w:rPr>
        <w:t xml:space="preserve">~ </w:t>
      </w:r>
      <w:r>
        <w:rPr>
          <w:rFonts w:ascii="Times New Roman" w:hAnsi="Times New Roman" w:cs="Times New Roman"/>
          <w:sz w:val="18"/>
          <w:szCs w:val="18"/>
        </w:rPr>
        <w:t>Value Difference</w:t>
      </w:r>
      <w:r w:rsidRPr="00B67084"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hAnsi="Times New Roman" w:cs="Times New Roman"/>
          <w:sz w:val="18"/>
          <w:szCs w:val="18"/>
        </w:rPr>
        <w:t>OV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Relative Confidence</w:t>
      </w:r>
      <w:r w:rsidRPr="00B67084">
        <w:rPr>
          <w:rFonts w:ascii="Times New Roman" w:hAnsi="Times New Roman" w:cs="Times New Roman"/>
          <w:sz w:val="18"/>
          <w:szCs w:val="18"/>
        </w:rPr>
        <w:t xml:space="preserve">+ </w:t>
      </w:r>
      <w:r>
        <w:rPr>
          <w:rFonts w:ascii="Times New Roman" w:hAnsi="Times New Roman" w:cs="Times New Roman"/>
          <w:sz w:val="18"/>
          <w:szCs w:val="18"/>
        </w:rPr>
        <w:t>Overall Confidence</w:t>
      </w:r>
      <w:r w:rsidRPr="00B67084">
        <w:rPr>
          <w:rFonts w:ascii="Times New Roman" w:hAnsi="Times New Roman" w:cs="Times New Roman"/>
          <w:sz w:val="18"/>
          <w:szCs w:val="18"/>
        </w:rPr>
        <w:t xml:space="preserve"> +</w:t>
      </w:r>
      <w:r>
        <w:rPr>
          <w:rFonts w:ascii="Times New Roman" w:hAnsi="Times New Roman" w:cs="Times New Roman"/>
          <w:sz w:val="18"/>
          <w:szCs w:val="18"/>
        </w:rPr>
        <w:t>Confidence Bias</w:t>
      </w:r>
      <w:r w:rsidRPr="00B67084">
        <w:rPr>
          <w:rFonts w:ascii="Times New Roman" w:hAnsi="Times New Roman" w:cs="Times New Roman"/>
          <w:sz w:val="18"/>
          <w:szCs w:val="18"/>
        </w:rPr>
        <w:t>+(</w:t>
      </w:r>
      <w:proofErr w:type="spellStart"/>
      <w:r>
        <w:rPr>
          <w:rFonts w:ascii="Times New Roman" w:hAnsi="Times New Roman" w:cs="Times New Roman"/>
          <w:sz w:val="18"/>
          <w:szCs w:val="18"/>
        </w:rPr>
        <w:t>OV</w:t>
      </w:r>
      <w:r w:rsidRPr="00B67084">
        <w:rPr>
          <w:rFonts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>Valu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Difference</w:t>
      </w:r>
      <w:r w:rsidRPr="00B67084">
        <w:rPr>
          <w:rFonts w:ascii="Times New Roman" w:hAnsi="Times New Roman" w:cs="Times New Roman"/>
          <w:sz w:val="18"/>
          <w:szCs w:val="18"/>
        </w:rPr>
        <w:t>|</w:t>
      </w:r>
      <w:r>
        <w:rPr>
          <w:rFonts w:ascii="Times New Roman" w:hAnsi="Times New Roman" w:cs="Times New Roman"/>
          <w:sz w:val="18"/>
          <w:szCs w:val="18"/>
        </w:rPr>
        <w:t>Participant</w:t>
      </w:r>
      <w:proofErr w:type="spellEnd"/>
      <w:r w:rsidRPr="00B67084">
        <w:rPr>
          <w:rFonts w:ascii="Times New Roman" w:hAnsi="Times New Roman" w:cs="Times New Roman"/>
          <w:sz w:val="18"/>
          <w:szCs w:val="18"/>
        </w:rPr>
        <w:t>)</w:t>
      </w:r>
    </w:p>
    <w:p w14:paraId="5E55D5CB" w14:textId="77777777" w:rsidR="00E57DF8" w:rsidRDefault="00E57DF8" w:rsidP="00694899">
      <w:pPr>
        <w:rPr>
          <w:rFonts w:ascii="Times New Roman" w:hAnsi="Times New Roman" w:cs="Times New Roman"/>
          <w:b/>
          <w:bCs/>
        </w:rPr>
      </w:pPr>
    </w:p>
    <w:p w14:paraId="42932516" w14:textId="77777777" w:rsidR="00E57DF8" w:rsidRDefault="00E57DF8" w:rsidP="00694899">
      <w:pPr>
        <w:rPr>
          <w:rFonts w:ascii="Times New Roman" w:hAnsi="Times New Roman" w:cs="Times New Roman"/>
          <w:b/>
          <w:bCs/>
        </w:rPr>
      </w:pPr>
    </w:p>
    <w:p w14:paraId="228ED4EA" w14:textId="1DF7B2CD" w:rsidR="00694899" w:rsidRDefault="00694899" w:rsidP="00694899">
      <w:pPr>
        <w:rPr>
          <w:rFonts w:ascii="Times New Roman" w:hAnsi="Times New Roman" w:cs="Times New Roman"/>
          <w:b/>
          <w:bCs/>
        </w:rPr>
      </w:pPr>
      <w:r w:rsidRPr="00EA7C33">
        <w:rPr>
          <w:rFonts w:ascii="Times New Roman" w:hAnsi="Times New Roman" w:cs="Times New Roman"/>
          <w:b/>
          <w:bCs/>
        </w:rPr>
        <w:t>Biased prior</w:t>
      </w:r>
    </w:p>
    <w:p w14:paraId="5C8AD8F7" w14:textId="77777777" w:rsidR="00694899" w:rsidRDefault="00694899" w:rsidP="00694899">
      <w:pPr>
        <w:rPr>
          <w:rFonts w:ascii="Times New Roman" w:hAnsi="Times New Roman" w:cs="Times New Roman"/>
        </w:rPr>
      </w:pPr>
    </w:p>
    <w:p w14:paraId="55B27244" w14:textId="369411F3" w:rsidR="00694899" w:rsidRDefault="00694899" w:rsidP="006948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our main model, we assumed a prior that was perfectly calibrated to the distribution of items in the experiment. However, previous work (Callaway et al. 2021) found that participant behavior could be better captured by assuming a slight negative bias in this prior, that is, </w:t>
      </w:r>
      <w:proofErr w:type="gramStart"/>
      <w:r>
        <w:rPr>
          <w:rFonts w:ascii="Times New Roman" w:hAnsi="Times New Roman" w:cs="Times New Roman"/>
        </w:rPr>
        <w:t>assuming that</w:t>
      </w:r>
      <w:proofErr w:type="gramEnd"/>
      <w:r>
        <w:rPr>
          <w:rFonts w:ascii="Times New Roman" w:hAnsi="Times New Roman" w:cs="Times New Roman"/>
        </w:rPr>
        <w:t xml:space="preserve"> people expect items to be worse than they are on average. Following Callaway et al., we model this by downscaling the prior mean by a free parameter, </w:t>
      </w:r>
      <w:r w:rsidRPr="00EA7C33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>. Including this parameter allows us to capture the small</w:t>
      </w:r>
      <w:r w:rsidR="00572EAD">
        <w:rPr>
          <w:rFonts w:ascii="Times New Roman" w:hAnsi="Times New Roman" w:cs="Times New Roman"/>
        </w:rPr>
        <w:t>, non-significant</w:t>
      </w:r>
      <w:r>
        <w:rPr>
          <w:rFonts w:ascii="Times New Roman" w:hAnsi="Times New Roman" w:cs="Times New Roman"/>
        </w:rPr>
        <w:t xml:space="preserve"> main effect of attention on choice </w:t>
      </w:r>
      <w:r w:rsidR="00A322E1">
        <w:rPr>
          <w:rFonts w:ascii="Times New Roman" w:hAnsi="Times New Roman" w:cs="Times New Roman"/>
        </w:rPr>
        <w:t xml:space="preserve">(see Supplementary Figure 2A) </w:t>
      </w:r>
      <w:r>
        <w:rPr>
          <w:rFonts w:ascii="Times New Roman" w:hAnsi="Times New Roman" w:cs="Times New Roman"/>
        </w:rPr>
        <w:t xml:space="preserve">and the effect of overall value on response time. As shown in </w:t>
      </w:r>
      <w:r w:rsidR="00572EAD">
        <w:rPr>
          <w:rFonts w:ascii="Times New Roman" w:hAnsi="Times New Roman" w:cs="Times New Roman"/>
        </w:rPr>
        <w:t>Supplementary Figure 2 B</w:t>
      </w:r>
      <w:r>
        <w:rPr>
          <w:rFonts w:ascii="Times New Roman" w:hAnsi="Times New Roman" w:cs="Times New Roman"/>
        </w:rPr>
        <w:t xml:space="preserve"> and </w:t>
      </w:r>
      <w:r w:rsidR="00572EA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, this can be seen in the offset of the crossover point at which relative fixation time </w:t>
      </w:r>
      <w:r w:rsidR="00572EAD">
        <w:rPr>
          <w:rFonts w:ascii="Times New Roman" w:hAnsi="Times New Roman" w:cs="Times New Roman"/>
        </w:rPr>
        <w:t xml:space="preserve">or relative confidence </w:t>
      </w:r>
      <w:r>
        <w:rPr>
          <w:rFonts w:ascii="Times New Roman" w:hAnsi="Times New Roman" w:cs="Times New Roman"/>
        </w:rPr>
        <w:t>ha</w:t>
      </w:r>
      <w:r w:rsidR="00572EAD">
        <w:rPr>
          <w:rFonts w:ascii="Times New Roman" w:hAnsi="Times New Roman" w:cs="Times New Roman"/>
        </w:rPr>
        <w:t>ve</w:t>
      </w:r>
      <w:r>
        <w:rPr>
          <w:rFonts w:ascii="Times New Roman" w:hAnsi="Times New Roman" w:cs="Times New Roman"/>
        </w:rPr>
        <w:t xml:space="preserve"> no impact on choice. </w:t>
      </w:r>
    </w:p>
    <w:p w14:paraId="16DC755B" w14:textId="77777777" w:rsidR="00694899" w:rsidRDefault="00694899" w:rsidP="00694899"/>
    <w:p w14:paraId="503023A2" w14:textId="77777777" w:rsidR="003A7C40" w:rsidRDefault="003A7C40" w:rsidP="003A7C40"/>
    <w:p w14:paraId="5F4B8BA6" w14:textId="77777777" w:rsidR="003A7C40" w:rsidRDefault="003A7C40" w:rsidP="003A7C40">
      <w:pPr>
        <w:keepNext/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623A651B" wp14:editId="7545ADDF">
            <wp:extent cx="5943600" cy="1941195"/>
            <wp:effectExtent l="0" t="0" r="0" b="1905"/>
            <wp:docPr id="116027532" name="Picture 1" descr="A black square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27532" name="Picture 1" descr="A black square with white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95337" w14:textId="39125440" w:rsidR="003A7C40" w:rsidRDefault="003A7C40" w:rsidP="003A7C40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Figure </w:t>
      </w: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upplementary_Figure \* ARABIC </w:instrText>
      </w: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DB0F4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9274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Confidence metrics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B969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Joint and marginal distributions of Overall and Relative Confidence. </w:t>
      </w:r>
      <w:r w:rsidRPr="00B969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Joint and marginal distributions of First Item Value Confidence and Second Item Value Confidence. </w:t>
      </w:r>
      <w:r w:rsidRPr="00B969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A.-B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Joint distributions are shown as size-coded dots, marginal distributions are shown as histograms. </w:t>
      </w:r>
      <w:r w:rsidRPr="00E236E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C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Relationship between Value Confidence and Item Rating. The U-shape pattern replicates previous findings and shows that Item Rating and Value Confidence vary independently. </w:t>
      </w:r>
    </w:p>
    <w:p w14:paraId="194DF8B9" w14:textId="77777777" w:rsidR="003A7C40" w:rsidRDefault="003A7C40" w:rsidP="003A7C40"/>
    <w:p w14:paraId="17BDCA7E" w14:textId="284A2297" w:rsidR="000C56FA" w:rsidRPr="00C43BA5" w:rsidRDefault="000C56FA" w:rsidP="000C56FA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C43BA5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011DAA">
        <w:rPr>
          <w:rFonts w:ascii="Times New Roman" w:hAnsi="Times New Roman" w:cs="Times New Roman"/>
          <w:color w:val="auto"/>
          <w:sz w:val="22"/>
          <w:szCs w:val="22"/>
        </w:rPr>
        <w:t>S4</w:t>
      </w:r>
    </w:p>
    <w:tbl>
      <w:tblPr>
        <w:tblpPr w:leftFromText="180" w:rightFromText="180" w:vertAnchor="text" w:tblpY="1"/>
        <w:tblOverlap w:val="never"/>
        <w:tblW w:w="38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"/>
        <w:gridCol w:w="980"/>
        <w:gridCol w:w="898"/>
        <w:gridCol w:w="1532"/>
      </w:tblGrid>
      <w:tr w:rsidR="000C56FA" w:rsidRPr="000C56FA" w14:paraId="776D5BF6" w14:textId="77777777" w:rsidTr="000C56FA">
        <w:trPr>
          <w:trHeight w:val="1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934F4" w14:textId="77777777" w:rsidR="000C56FA" w:rsidRPr="000C56FA" w:rsidRDefault="000C56FA" w:rsidP="000C56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11AEF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ating 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2EF54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Rating 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465AC" w14:textId="1DC27DAE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 xml:space="preserve">Rating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n-GB" w:eastAsia="en-GB"/>
              </w:rPr>
              <w:t>Deviation</w:t>
            </w:r>
          </w:p>
        </w:tc>
      </w:tr>
      <w:tr w:rsidR="000C56FA" w:rsidRPr="000C56FA" w14:paraId="376C4F8F" w14:textId="77777777" w:rsidTr="000C56FA">
        <w:trPr>
          <w:trHeight w:val="15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396DDC76" w14:textId="77777777" w:rsidR="000C56FA" w:rsidRPr="000C56FA" w:rsidRDefault="000C56FA" w:rsidP="000C56FA">
            <w:pPr>
              <w:spacing w:before="240" w:after="240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46AF6A84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5.1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52962703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5.06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65638EDB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1.38</w:t>
            </w:r>
          </w:p>
        </w:tc>
      </w:tr>
      <w:tr w:rsidR="000C56FA" w:rsidRPr="000C56FA" w14:paraId="7971AD9E" w14:textId="77777777" w:rsidTr="000C56F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5134FF49" w14:textId="77777777" w:rsidR="000C56FA" w:rsidRPr="000C56FA" w:rsidRDefault="000C56FA" w:rsidP="000C56FA">
            <w:pPr>
              <w:spacing w:before="240" w:after="240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7932614B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3.0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1CCB68EB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2.9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tcMar>
              <w:top w:w="0" w:type="dxa"/>
              <w:bottom w:w="0" w:type="dxa"/>
            </w:tcMar>
            <w:vAlign w:val="center"/>
            <w:hideMark/>
          </w:tcPr>
          <w:p w14:paraId="4284BDC9" w14:textId="77777777" w:rsidR="000C56FA" w:rsidRPr="000C56FA" w:rsidRDefault="000C56FA" w:rsidP="000C56FA">
            <w:pPr>
              <w:spacing w:before="240" w:after="240"/>
              <w:jc w:val="center"/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0"/>
                <w:szCs w:val="20"/>
                <w:lang w:val="en-GB" w:eastAsia="en-GB"/>
              </w:rPr>
              <w:t>1.4</w:t>
            </w:r>
          </w:p>
        </w:tc>
      </w:tr>
    </w:tbl>
    <w:p w14:paraId="15F69972" w14:textId="2F42BB8E" w:rsidR="000C56FA" w:rsidRPr="00C43BA5" w:rsidRDefault="000C56FA" w:rsidP="003A7C40">
      <w:pPr>
        <w:rPr>
          <w:rFonts w:ascii="Times New Roman" w:hAnsi="Times New Roman" w:cs="Times New Roman"/>
          <w:sz w:val="20"/>
          <w:szCs w:val="20"/>
        </w:rPr>
      </w:pPr>
      <w:r w:rsidRPr="00C43BA5">
        <w:rPr>
          <w:rFonts w:ascii="Times New Roman" w:hAnsi="Times New Roman" w:cs="Times New Roman"/>
          <w:sz w:val="20"/>
          <w:szCs w:val="20"/>
        </w:rPr>
        <w:br w:type="textWrapping" w:clear="all"/>
        <w:t>Note: Ratings are correlated r</w:t>
      </w:r>
      <w:r w:rsidR="005D57F2">
        <w:rPr>
          <w:rFonts w:ascii="Times New Roman" w:hAnsi="Times New Roman" w:cs="Times New Roman"/>
          <w:sz w:val="20"/>
          <w:szCs w:val="20"/>
        </w:rPr>
        <w:t xml:space="preserve"> </w:t>
      </w:r>
      <w:r w:rsidRPr="00C43BA5">
        <w:rPr>
          <w:rFonts w:ascii="Times New Roman" w:hAnsi="Times New Roman" w:cs="Times New Roman"/>
          <w:sz w:val="20"/>
          <w:szCs w:val="20"/>
        </w:rPr>
        <w:t>= 0.79, p &lt;</w:t>
      </w:r>
      <w:r w:rsidR="005D57F2">
        <w:rPr>
          <w:rFonts w:ascii="Times New Roman" w:hAnsi="Times New Roman" w:cs="Times New Roman"/>
          <w:sz w:val="20"/>
          <w:szCs w:val="20"/>
        </w:rPr>
        <w:t xml:space="preserve"> </w:t>
      </w:r>
      <w:r w:rsidRPr="00C43BA5">
        <w:rPr>
          <w:rFonts w:ascii="Times New Roman" w:hAnsi="Times New Roman" w:cs="Times New Roman"/>
          <w:sz w:val="20"/>
          <w:szCs w:val="20"/>
        </w:rPr>
        <w:t>.001</w:t>
      </w:r>
    </w:p>
    <w:p w14:paraId="4EF4CDBE" w14:textId="77777777" w:rsidR="000C56FA" w:rsidRDefault="000C56FA" w:rsidP="003A7C40">
      <w:pPr>
        <w:rPr>
          <w:sz w:val="20"/>
          <w:szCs w:val="20"/>
        </w:rPr>
      </w:pPr>
    </w:p>
    <w:p w14:paraId="471E9824" w14:textId="77777777" w:rsidR="000C56FA" w:rsidRDefault="000C56FA" w:rsidP="003A7C40">
      <w:pPr>
        <w:rPr>
          <w:sz w:val="20"/>
          <w:szCs w:val="20"/>
        </w:rPr>
      </w:pPr>
    </w:p>
    <w:p w14:paraId="0D3854F9" w14:textId="2DDECE6A" w:rsidR="005A113C" w:rsidRPr="00C43BA5" w:rsidRDefault="00011DAA" w:rsidP="00C43BA5">
      <w:pPr>
        <w:pStyle w:val="Caption"/>
        <w:keepNext/>
        <w:ind w:right="2839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5</w:t>
      </w:r>
      <w:r w:rsidR="005A113C" w:rsidRPr="00C43BA5">
        <w:rPr>
          <w:rFonts w:ascii="Times New Roman" w:hAnsi="Times New Roman" w:cs="Times New Roman"/>
          <w:color w:val="auto"/>
          <w:sz w:val="22"/>
          <w:szCs w:val="22"/>
        </w:rPr>
        <w:t>. Ratings made with higher Confidence are more consistent</w:t>
      </w:r>
      <w:r w:rsidR="00C43BA5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5A113C" w:rsidRPr="00C43BA5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43BA5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5A113C" w:rsidRPr="00C43BA5">
        <w:rPr>
          <w:rFonts w:ascii="Times New Roman" w:hAnsi="Times New Roman" w:cs="Times New Roman"/>
          <w:color w:val="auto"/>
          <w:sz w:val="22"/>
          <w:szCs w:val="22"/>
        </w:rPr>
        <w:t>o are higher ratings and more extreme rating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685"/>
        <w:gridCol w:w="1363"/>
        <w:gridCol w:w="721"/>
        <w:gridCol w:w="847"/>
      </w:tblGrid>
      <w:tr w:rsidR="000C56FA" w:rsidRPr="000C56FA" w14:paraId="6A7356A4" w14:textId="77777777" w:rsidTr="000C56F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2011C9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573AB0" w14:textId="0454E782" w:rsidR="000C56FA" w:rsidRPr="000C56FA" w:rsidRDefault="000C56FA" w:rsidP="000C56FA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Rate</w:t>
            </w:r>
            <w:r w:rsidRPr="00B103C9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 xml:space="preserve"> Deviation</w:t>
            </w:r>
          </w:p>
        </w:tc>
      </w:tr>
      <w:tr w:rsidR="009D7E34" w:rsidRPr="00B103C9" w14:paraId="73750FC8" w14:textId="77777777" w:rsidTr="000C56F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CFB036" w14:textId="77777777" w:rsidR="009D7E34" w:rsidRPr="000C56FA" w:rsidRDefault="009D7E34" w:rsidP="000C56FA">
            <w:pPr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A7F144" w14:textId="11A9A8E9" w:rsidR="009D7E34" w:rsidRPr="000C56FA" w:rsidRDefault="00C6761B" w:rsidP="000C56FA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B103C9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DF9BE4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6C39BE" w14:textId="3B23CA13" w:rsidR="009D7E34" w:rsidRPr="000C56FA" w:rsidRDefault="006A634E" w:rsidP="000C56FA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B103C9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115EF7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i/>
                <w:iCs/>
                <w:sz w:val="22"/>
                <w:szCs w:val="22"/>
                <w:lang w:val="en-GB" w:eastAsia="en-GB"/>
              </w:rPr>
              <w:t>p</w:t>
            </w:r>
          </w:p>
        </w:tc>
      </w:tr>
      <w:tr w:rsidR="009D7E34" w:rsidRPr="00B103C9" w14:paraId="33A5BB20" w14:textId="77777777" w:rsidTr="000C56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B54A1" w14:textId="77777777" w:rsidR="009D7E34" w:rsidRPr="000C56FA" w:rsidRDefault="009D7E34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A90C3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04E72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.10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E61CE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48241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9D7E34" w:rsidRPr="00B103C9" w14:paraId="39DB047C" w14:textId="77777777" w:rsidTr="000C56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88759" w14:textId="484228C3" w:rsidR="009D7E34" w:rsidRPr="000C56FA" w:rsidRDefault="009D7E34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Confid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D6188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39685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20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22664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5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1C8A3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9D7E34" w:rsidRPr="00B103C9" w14:paraId="492E4B90" w14:textId="77777777" w:rsidTr="000C56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7D8C6" w14:textId="77777777" w:rsidR="009D7E34" w:rsidRPr="000C56FA" w:rsidRDefault="009D7E34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R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3E199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270DD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8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0B6AA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46CCA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9D7E34" w:rsidRPr="00B103C9" w14:paraId="1E9AF307" w14:textId="77777777" w:rsidTr="000C56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5A669" w14:textId="77777777" w:rsidR="009D7E34" w:rsidRPr="000C56FA" w:rsidRDefault="009D7E34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Rating1 * Rating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DCE7B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71156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02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0E31C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8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609B" w14:textId="77777777" w:rsidR="009D7E34" w:rsidRPr="000C56FA" w:rsidRDefault="009D7E34" w:rsidP="000C56F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0C56FA" w:rsidRPr="000C56FA" w14:paraId="33F8185A" w14:textId="77777777" w:rsidTr="000C56FA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A096B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 w:eastAsia="en-GB"/>
              </w:rPr>
              <w:t>Random Effects</w:t>
            </w:r>
          </w:p>
        </w:tc>
      </w:tr>
      <w:tr w:rsidR="000C56FA" w:rsidRPr="000C56FA" w14:paraId="57F1F896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CAFD4D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σ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44D30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.71</w:t>
            </w:r>
          </w:p>
        </w:tc>
      </w:tr>
      <w:tr w:rsidR="000C56FA" w:rsidRPr="000C56FA" w14:paraId="7942E96D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A7DA3" w14:textId="79B8F315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τ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00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  <w:r w:rsidR="00664BA5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2CCAC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32</w:t>
            </w:r>
          </w:p>
        </w:tc>
      </w:tr>
      <w:tr w:rsidR="000C56FA" w:rsidRPr="000C56FA" w14:paraId="23C2A50D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02000C" w14:textId="71BEF079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lastRenderedPageBreak/>
              <w:t>τ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11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  <w:r w:rsidR="00664BA5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Confidenc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C8932B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1</w:t>
            </w:r>
          </w:p>
        </w:tc>
      </w:tr>
      <w:tr w:rsidR="000C56FA" w:rsidRPr="000C56FA" w14:paraId="754CD39B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42A1AF" w14:textId="6807BD6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τ</w:t>
            </w:r>
            <w:proofErr w:type="gramStart"/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11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</w:t>
            </w:r>
            <w:r w:rsidR="00664BA5"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 xml:space="preserve"> 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Rating</w:t>
            </w:r>
            <w:proofErr w:type="gramEnd"/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41BF19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1</w:t>
            </w:r>
          </w:p>
        </w:tc>
      </w:tr>
      <w:tr w:rsidR="000C56FA" w:rsidRPr="000C56FA" w14:paraId="0CC9E14B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5EE3FD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ρ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0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5D1A62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45</w:t>
            </w:r>
          </w:p>
        </w:tc>
      </w:tr>
      <w:tr w:rsidR="000C56FA" w:rsidRPr="000C56FA" w14:paraId="6DA9160A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D4BCDC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5E09C1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-0.74</w:t>
            </w:r>
          </w:p>
        </w:tc>
      </w:tr>
      <w:tr w:rsidR="000C56FA" w:rsidRPr="000C56FA" w14:paraId="588CBA23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F7140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686237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13</w:t>
            </w:r>
          </w:p>
        </w:tc>
      </w:tr>
      <w:tr w:rsidR="000C56FA" w:rsidRPr="000C56FA" w14:paraId="52058B35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DA89B" w14:textId="4EBB44FD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N </w:t>
            </w:r>
            <w:r w:rsidR="00664BA5">
              <w:rPr>
                <w:rFonts w:ascii="Times" w:eastAsia="Times New Roman" w:hAnsi="Times" w:cs="Times New Roman"/>
                <w:sz w:val="22"/>
                <w:szCs w:val="22"/>
                <w:vertAlign w:val="subscript"/>
                <w:lang w:val="en-GB" w:eastAsia="en-GB"/>
              </w:rPr>
              <w:t>Participan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CA1E9F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31</w:t>
            </w:r>
          </w:p>
        </w:tc>
      </w:tr>
      <w:tr w:rsidR="000C56FA" w:rsidRPr="000C56FA" w14:paraId="3A2456E6" w14:textId="77777777" w:rsidTr="000C56F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A5B1A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45CF09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10184</w:t>
            </w:r>
          </w:p>
        </w:tc>
      </w:tr>
      <w:tr w:rsidR="000C56FA" w:rsidRPr="000C56FA" w14:paraId="443980FC" w14:textId="77777777" w:rsidTr="000C56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68C19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Marginal R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 / Conditional R</w:t>
            </w:r>
            <w:r w:rsidRPr="000C56FA">
              <w:rPr>
                <w:rFonts w:ascii="Times" w:eastAsia="Times New Roman" w:hAnsi="Times" w:cs="Times New Roman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D96D0E" w14:textId="77777777" w:rsidR="000C56FA" w:rsidRPr="000C56FA" w:rsidRDefault="000C56FA" w:rsidP="000C56FA">
            <w:pPr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</w:pPr>
            <w:r w:rsidRPr="000C56FA">
              <w:rPr>
                <w:rFonts w:ascii="Times" w:eastAsia="Times New Roman" w:hAnsi="Times" w:cs="Times New Roman"/>
                <w:sz w:val="22"/>
                <w:szCs w:val="22"/>
                <w:lang w:val="en-GB" w:eastAsia="en-GB"/>
              </w:rPr>
              <w:t>0.030 / 0.152</w:t>
            </w:r>
          </w:p>
        </w:tc>
      </w:tr>
    </w:tbl>
    <w:p w14:paraId="790BA084" w14:textId="77777777" w:rsidR="000C56FA" w:rsidRPr="000C56FA" w:rsidRDefault="000C56FA" w:rsidP="003A7C40">
      <w:pPr>
        <w:rPr>
          <w:sz w:val="20"/>
          <w:szCs w:val="20"/>
        </w:rPr>
      </w:pPr>
    </w:p>
    <w:sectPr w:rsidR="000C56FA" w:rsidRPr="000C5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D3"/>
    <w:rsid w:val="00002748"/>
    <w:rsid w:val="00011DAA"/>
    <w:rsid w:val="00013CAE"/>
    <w:rsid w:val="00030FF8"/>
    <w:rsid w:val="00062BD8"/>
    <w:rsid w:val="000C56FA"/>
    <w:rsid w:val="00133F10"/>
    <w:rsid w:val="0014223B"/>
    <w:rsid w:val="001C5563"/>
    <w:rsid w:val="001E4E63"/>
    <w:rsid w:val="001F30B0"/>
    <w:rsid w:val="001F4E69"/>
    <w:rsid w:val="002121E4"/>
    <w:rsid w:val="00215BAD"/>
    <w:rsid w:val="002635D4"/>
    <w:rsid w:val="002D4D0D"/>
    <w:rsid w:val="00373F80"/>
    <w:rsid w:val="003A7C40"/>
    <w:rsid w:val="004813BD"/>
    <w:rsid w:val="005522E9"/>
    <w:rsid w:val="00572EAD"/>
    <w:rsid w:val="005A113C"/>
    <w:rsid w:val="005B7B90"/>
    <w:rsid w:val="005D165A"/>
    <w:rsid w:val="005D57F2"/>
    <w:rsid w:val="0063609B"/>
    <w:rsid w:val="00664BA5"/>
    <w:rsid w:val="0069398C"/>
    <w:rsid w:val="00694899"/>
    <w:rsid w:val="006A634E"/>
    <w:rsid w:val="006B7EF8"/>
    <w:rsid w:val="006C1BE2"/>
    <w:rsid w:val="0078176D"/>
    <w:rsid w:val="00782835"/>
    <w:rsid w:val="007971B6"/>
    <w:rsid w:val="007C591C"/>
    <w:rsid w:val="007E5709"/>
    <w:rsid w:val="00825D5C"/>
    <w:rsid w:val="0083182C"/>
    <w:rsid w:val="00883D50"/>
    <w:rsid w:val="00884CBD"/>
    <w:rsid w:val="008F702F"/>
    <w:rsid w:val="00923B67"/>
    <w:rsid w:val="009274A8"/>
    <w:rsid w:val="009D7E34"/>
    <w:rsid w:val="00A125BF"/>
    <w:rsid w:val="00A322E1"/>
    <w:rsid w:val="00A3652F"/>
    <w:rsid w:val="00AF3BDA"/>
    <w:rsid w:val="00B103C9"/>
    <w:rsid w:val="00B126A1"/>
    <w:rsid w:val="00B50460"/>
    <w:rsid w:val="00B67084"/>
    <w:rsid w:val="00B9688B"/>
    <w:rsid w:val="00B969E7"/>
    <w:rsid w:val="00BB10B0"/>
    <w:rsid w:val="00C27318"/>
    <w:rsid w:val="00C43BA5"/>
    <w:rsid w:val="00C561E4"/>
    <w:rsid w:val="00C60608"/>
    <w:rsid w:val="00C6761B"/>
    <w:rsid w:val="00C755AE"/>
    <w:rsid w:val="00C84542"/>
    <w:rsid w:val="00D32309"/>
    <w:rsid w:val="00D66D8D"/>
    <w:rsid w:val="00DB0F4C"/>
    <w:rsid w:val="00DD6D11"/>
    <w:rsid w:val="00E236EA"/>
    <w:rsid w:val="00E364E4"/>
    <w:rsid w:val="00E55B35"/>
    <w:rsid w:val="00E57DF8"/>
    <w:rsid w:val="00E64CD3"/>
    <w:rsid w:val="00EA0C86"/>
    <w:rsid w:val="00F03D8C"/>
    <w:rsid w:val="00F04479"/>
    <w:rsid w:val="00F12884"/>
    <w:rsid w:val="00F404E3"/>
    <w:rsid w:val="00FA3F4C"/>
    <w:rsid w:val="00FE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09F11"/>
  <w15:chartTrackingRefBased/>
  <w15:docId w15:val="{2D76D273-3A49-6941-AACD-9844C1F7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61E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923B6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8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</dc:creator>
  <cp:keywords/>
  <dc:description/>
  <cp:lastModifiedBy>Romy Froemer (Psychology)</cp:lastModifiedBy>
  <cp:revision>2</cp:revision>
  <cp:lastPrinted>2025-05-07T16:43:00Z</cp:lastPrinted>
  <dcterms:created xsi:type="dcterms:W3CDTF">2025-06-09T15:44:00Z</dcterms:created>
  <dcterms:modified xsi:type="dcterms:W3CDTF">2025-06-09T15:44:00Z</dcterms:modified>
</cp:coreProperties>
</file>